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82F49" w14:textId="4CB55A5B" w:rsidR="005917A4" w:rsidRDefault="005917A4" w:rsidP="005917A4">
      <w:pPr>
        <w:snapToGrid w:val="0"/>
        <w:spacing w:line="360" w:lineRule="auto"/>
        <w:rPr>
          <w:rFonts w:eastAsia="휴먼명조"/>
          <w:bCs/>
          <w:szCs w:val="20"/>
        </w:rPr>
      </w:pPr>
      <w:r>
        <w:rPr>
          <w:b/>
        </w:rPr>
        <w:t>S</w:t>
      </w:r>
      <w:r w:rsidR="00ED6368">
        <w:rPr>
          <w:b/>
        </w:rPr>
        <w:t>1</w:t>
      </w:r>
      <w:r w:rsidRPr="0079466E">
        <w:rPr>
          <w:b/>
        </w:rPr>
        <w:t xml:space="preserve"> </w:t>
      </w:r>
      <w:r>
        <w:rPr>
          <w:b/>
        </w:rPr>
        <w:t xml:space="preserve">Table. </w:t>
      </w:r>
      <w:r w:rsidRPr="00D729A7">
        <w:rPr>
          <w:rFonts w:eastAsia="휴먼명조"/>
          <w:bCs/>
          <w:szCs w:val="20"/>
        </w:rPr>
        <w:t>Analysis condition for OCEC Analyzer</w:t>
      </w:r>
    </w:p>
    <w:tbl>
      <w:tblPr>
        <w:tblOverlap w:val="never"/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1"/>
        <w:gridCol w:w="2455"/>
        <w:gridCol w:w="2471"/>
      </w:tblGrid>
      <w:tr w:rsidR="005917A4" w:rsidRPr="00D729A7" w14:paraId="1406211F" w14:textId="77777777" w:rsidTr="00CD55DE">
        <w:trPr>
          <w:trHeight w:val="360"/>
          <w:jc w:val="center"/>
        </w:trPr>
        <w:tc>
          <w:tcPr>
            <w:tcW w:w="2471" w:type="dxa"/>
            <w:tcBorders>
              <w:top w:val="single" w:sz="12" w:space="0" w:color="000000"/>
              <w:left w:val="nil"/>
              <w:bottom w:val="double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7ADFAF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b/>
                <w:bCs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2455" w:type="dxa"/>
            <w:tcBorders>
              <w:top w:val="single" w:sz="1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E41717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b/>
                <w:bCs/>
                <w:color w:val="000000"/>
                <w:sz w:val="20"/>
                <w:szCs w:val="20"/>
              </w:rPr>
              <w:t>Tim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729A7">
              <w:rPr>
                <w:b/>
                <w:bCs/>
                <w:color w:val="000000"/>
                <w:sz w:val="20"/>
                <w:szCs w:val="20"/>
              </w:rPr>
              <w:t>(sec)</w:t>
            </w:r>
          </w:p>
        </w:tc>
        <w:tc>
          <w:tcPr>
            <w:tcW w:w="2471" w:type="dxa"/>
            <w:tcBorders>
              <w:top w:val="single" w:sz="12" w:space="0" w:color="000000"/>
              <w:left w:val="single" w:sz="2" w:space="0" w:color="000000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569105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b/>
                <w:bCs/>
                <w:color w:val="000000"/>
                <w:sz w:val="20"/>
                <w:szCs w:val="20"/>
              </w:rPr>
              <w:t>Temp.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729A7">
              <w:rPr>
                <w:b/>
                <w:bCs/>
                <w:color w:val="000000"/>
                <w:sz w:val="20"/>
                <w:szCs w:val="20"/>
              </w:rPr>
              <w:t>(℃)</w:t>
            </w:r>
          </w:p>
        </w:tc>
      </w:tr>
      <w:tr w:rsidR="005917A4" w:rsidRPr="00D729A7" w14:paraId="095AA27E" w14:textId="77777777" w:rsidTr="00CD55DE">
        <w:trPr>
          <w:trHeight w:val="360"/>
          <w:jc w:val="center"/>
        </w:trPr>
        <w:tc>
          <w:tcPr>
            <w:tcW w:w="2471" w:type="dxa"/>
            <w:vMerge w:val="restart"/>
            <w:tcBorders>
              <w:top w:val="double" w:sz="6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314D7F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Helium</w:t>
            </w:r>
          </w:p>
        </w:tc>
        <w:tc>
          <w:tcPr>
            <w:tcW w:w="2455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76E1EC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471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C61684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917A4" w:rsidRPr="00D729A7" w14:paraId="0F1C9996" w14:textId="77777777" w:rsidTr="00CD55DE">
        <w:trPr>
          <w:trHeight w:val="360"/>
          <w:jc w:val="center"/>
        </w:trPr>
        <w:tc>
          <w:tcPr>
            <w:tcW w:w="2471" w:type="dxa"/>
            <w:vMerge/>
            <w:tcBorders>
              <w:top w:val="double" w:sz="6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5187BC2" w14:textId="77777777" w:rsidR="005917A4" w:rsidRPr="00D729A7" w:rsidRDefault="005917A4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50C653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D539F2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310</w:t>
            </w:r>
          </w:p>
        </w:tc>
      </w:tr>
      <w:tr w:rsidR="005917A4" w:rsidRPr="00D729A7" w14:paraId="3E1D2D01" w14:textId="77777777" w:rsidTr="00CD55DE">
        <w:trPr>
          <w:trHeight w:val="360"/>
          <w:jc w:val="center"/>
        </w:trPr>
        <w:tc>
          <w:tcPr>
            <w:tcW w:w="2471" w:type="dxa"/>
            <w:vMerge/>
            <w:tcBorders>
              <w:top w:val="double" w:sz="6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73CCA76" w14:textId="77777777" w:rsidR="005917A4" w:rsidRPr="00D729A7" w:rsidRDefault="005917A4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2FF455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BD52C6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475</w:t>
            </w:r>
          </w:p>
        </w:tc>
      </w:tr>
      <w:tr w:rsidR="005917A4" w:rsidRPr="00D729A7" w14:paraId="70F464B3" w14:textId="77777777" w:rsidTr="00CD55DE">
        <w:trPr>
          <w:trHeight w:val="360"/>
          <w:jc w:val="center"/>
        </w:trPr>
        <w:tc>
          <w:tcPr>
            <w:tcW w:w="2471" w:type="dxa"/>
            <w:vMerge/>
            <w:tcBorders>
              <w:top w:val="double" w:sz="6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0544640" w14:textId="77777777" w:rsidR="005917A4" w:rsidRPr="00D729A7" w:rsidRDefault="005917A4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17B248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1F545D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615</w:t>
            </w:r>
          </w:p>
        </w:tc>
      </w:tr>
      <w:tr w:rsidR="005917A4" w:rsidRPr="00D729A7" w14:paraId="121BC5F1" w14:textId="77777777" w:rsidTr="00CD55DE">
        <w:trPr>
          <w:trHeight w:val="360"/>
          <w:jc w:val="center"/>
        </w:trPr>
        <w:tc>
          <w:tcPr>
            <w:tcW w:w="2471" w:type="dxa"/>
            <w:vMerge/>
            <w:tcBorders>
              <w:top w:val="double" w:sz="6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AC81D0A" w14:textId="77777777" w:rsidR="005917A4" w:rsidRPr="00D729A7" w:rsidRDefault="005917A4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0EE5C5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2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918803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870</w:t>
            </w:r>
          </w:p>
        </w:tc>
      </w:tr>
      <w:tr w:rsidR="005917A4" w:rsidRPr="00D729A7" w14:paraId="541DBFD7" w14:textId="77777777" w:rsidTr="00CD55DE">
        <w:trPr>
          <w:trHeight w:val="360"/>
          <w:jc w:val="center"/>
        </w:trPr>
        <w:tc>
          <w:tcPr>
            <w:tcW w:w="2471" w:type="dxa"/>
            <w:vMerge/>
            <w:tcBorders>
              <w:top w:val="double" w:sz="6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E8562C6" w14:textId="77777777" w:rsidR="005917A4" w:rsidRPr="00D729A7" w:rsidRDefault="005917A4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2B36EB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E6D248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550</w:t>
            </w:r>
          </w:p>
        </w:tc>
      </w:tr>
      <w:tr w:rsidR="005917A4" w:rsidRPr="00D729A7" w14:paraId="0BDEF995" w14:textId="77777777" w:rsidTr="00CD55DE">
        <w:trPr>
          <w:trHeight w:val="360"/>
          <w:jc w:val="center"/>
        </w:trPr>
        <w:tc>
          <w:tcPr>
            <w:tcW w:w="24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5570FA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Oxygen</w:t>
            </w:r>
          </w:p>
        </w:tc>
        <w:tc>
          <w:tcPr>
            <w:tcW w:w="2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DBE071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3E1CAE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550</w:t>
            </w:r>
          </w:p>
        </w:tc>
      </w:tr>
      <w:tr w:rsidR="005917A4" w:rsidRPr="00D729A7" w14:paraId="14CAA656" w14:textId="77777777" w:rsidTr="00CD55DE">
        <w:trPr>
          <w:trHeight w:val="360"/>
          <w:jc w:val="center"/>
        </w:trPr>
        <w:tc>
          <w:tcPr>
            <w:tcW w:w="24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4198FB7" w14:textId="77777777" w:rsidR="005917A4" w:rsidRPr="00D729A7" w:rsidRDefault="005917A4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AB1700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9E4BB1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625</w:t>
            </w:r>
          </w:p>
        </w:tc>
      </w:tr>
      <w:tr w:rsidR="005917A4" w:rsidRPr="00D729A7" w14:paraId="72987A82" w14:textId="77777777" w:rsidTr="00CD55DE">
        <w:trPr>
          <w:trHeight w:val="360"/>
          <w:jc w:val="center"/>
        </w:trPr>
        <w:tc>
          <w:tcPr>
            <w:tcW w:w="24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D5BED56" w14:textId="77777777" w:rsidR="005917A4" w:rsidRPr="00D729A7" w:rsidRDefault="005917A4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ACC9A6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C08AC5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700</w:t>
            </w:r>
          </w:p>
        </w:tc>
      </w:tr>
      <w:tr w:rsidR="005917A4" w:rsidRPr="00D729A7" w14:paraId="26A63A71" w14:textId="77777777" w:rsidTr="00CD55DE">
        <w:trPr>
          <w:trHeight w:val="360"/>
          <w:jc w:val="center"/>
        </w:trPr>
        <w:tc>
          <w:tcPr>
            <w:tcW w:w="24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EA0D059" w14:textId="77777777" w:rsidR="005917A4" w:rsidRPr="00D729A7" w:rsidRDefault="005917A4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65E1BD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91EFB9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775</w:t>
            </w:r>
          </w:p>
        </w:tc>
      </w:tr>
      <w:tr w:rsidR="005917A4" w:rsidRPr="00D729A7" w14:paraId="7712D1BC" w14:textId="77777777" w:rsidTr="00CD55DE">
        <w:trPr>
          <w:trHeight w:val="360"/>
          <w:jc w:val="center"/>
        </w:trPr>
        <w:tc>
          <w:tcPr>
            <w:tcW w:w="24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21CB74C" w14:textId="77777777" w:rsidR="005917A4" w:rsidRPr="00D729A7" w:rsidRDefault="005917A4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B0CBEE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C43D3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850</w:t>
            </w:r>
          </w:p>
        </w:tc>
      </w:tr>
      <w:tr w:rsidR="005917A4" w:rsidRPr="00D729A7" w14:paraId="2DC4A3A3" w14:textId="77777777" w:rsidTr="00CD55DE">
        <w:trPr>
          <w:trHeight w:val="360"/>
          <w:jc w:val="center"/>
        </w:trPr>
        <w:tc>
          <w:tcPr>
            <w:tcW w:w="24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8052291" w14:textId="77777777" w:rsidR="005917A4" w:rsidRPr="00D729A7" w:rsidRDefault="005917A4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0BE585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711F25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870</w:t>
            </w:r>
          </w:p>
        </w:tc>
      </w:tr>
      <w:tr w:rsidR="005917A4" w:rsidRPr="00D729A7" w14:paraId="6FA56078" w14:textId="77777777" w:rsidTr="00CD55DE">
        <w:trPr>
          <w:trHeight w:val="360"/>
          <w:jc w:val="center"/>
        </w:trPr>
        <w:tc>
          <w:tcPr>
            <w:tcW w:w="2471" w:type="dxa"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C66BD8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Calibration</w:t>
            </w:r>
          </w:p>
        </w:tc>
        <w:tc>
          <w:tcPr>
            <w:tcW w:w="245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24302F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247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95883" w14:textId="77777777" w:rsidR="005917A4" w:rsidRPr="00D729A7" w:rsidRDefault="005917A4" w:rsidP="00CD55D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D729A7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3672D55A" w14:textId="77777777" w:rsidR="005917A4" w:rsidRDefault="005917A4" w:rsidP="005917A4">
      <w:pPr>
        <w:snapToGrid w:val="0"/>
        <w:spacing w:line="360" w:lineRule="auto"/>
      </w:pPr>
    </w:p>
    <w:sectPr w:rsidR="005917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9326DC" w14:textId="77777777" w:rsidR="006A1372" w:rsidRDefault="006A1372" w:rsidP="005917A4">
      <w:r>
        <w:separator/>
      </w:r>
    </w:p>
  </w:endnote>
  <w:endnote w:type="continuationSeparator" w:id="0">
    <w:p w14:paraId="612C3969" w14:textId="77777777" w:rsidR="006A1372" w:rsidRDefault="006A1372" w:rsidP="00591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140E6C" w14:textId="77777777" w:rsidR="006A1372" w:rsidRDefault="006A1372" w:rsidP="005917A4">
      <w:r>
        <w:separator/>
      </w:r>
    </w:p>
  </w:footnote>
  <w:footnote w:type="continuationSeparator" w:id="0">
    <w:p w14:paraId="0993F2C0" w14:textId="77777777" w:rsidR="006A1372" w:rsidRDefault="006A1372" w:rsidP="00591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A30"/>
    <w:rsid w:val="00082A9F"/>
    <w:rsid w:val="00163C88"/>
    <w:rsid w:val="002078F0"/>
    <w:rsid w:val="0035039C"/>
    <w:rsid w:val="00516FB5"/>
    <w:rsid w:val="005917A4"/>
    <w:rsid w:val="00612090"/>
    <w:rsid w:val="0062019D"/>
    <w:rsid w:val="00643145"/>
    <w:rsid w:val="006A1372"/>
    <w:rsid w:val="00A033D3"/>
    <w:rsid w:val="00A22A30"/>
    <w:rsid w:val="00A5669A"/>
    <w:rsid w:val="00A7508B"/>
    <w:rsid w:val="00C80335"/>
    <w:rsid w:val="00DB236E"/>
    <w:rsid w:val="00ED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CDEBD41"/>
  <w15:chartTrackingRefBased/>
  <w15:docId w15:val="{FA6F32EE-450C-4AAD-9866-76AA0ED3A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A30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7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17A4"/>
    <w:rPr>
      <w:rFonts w:ascii="Times New Roman" w:eastAsia="Batang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917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17A4"/>
    <w:rPr>
      <w:rFonts w:ascii="Times New Roman" w:eastAsia="Batang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HA_User</dc:creator>
  <cp:keywords/>
  <dc:description/>
  <cp:lastModifiedBy>chn off29</cp:lastModifiedBy>
  <cp:revision>10</cp:revision>
  <dcterms:created xsi:type="dcterms:W3CDTF">2020-04-28T10:59:00Z</dcterms:created>
  <dcterms:modified xsi:type="dcterms:W3CDTF">2020-09-06T08:01:00Z</dcterms:modified>
</cp:coreProperties>
</file>